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    File 1:  </w:t>
      </w:r>
      <w:r>
        <w:rPr>
          <w:rFonts w:ascii="Times New Roman" w:hAnsi="Times New Roman" w:cs="Times New Roman"/>
          <w:b/>
          <w:bCs/>
          <w:sz w:val="28"/>
          <w:szCs w:val="28"/>
        </w:rPr>
        <w:t>Detailed information about the CHIs used in the included studies</w:t>
      </w:r>
    </w:p>
    <w:tbl>
      <w:tblPr>
        <w:tblStyle w:val="5"/>
        <w:tblpPr w:leftFromText="180" w:rightFromText="180" w:vertAnchor="text" w:horzAnchor="page" w:tblpX="1173" w:tblpY="50"/>
        <w:tblOverlap w:val="never"/>
        <w:tblW w:w="141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068"/>
        <w:gridCol w:w="2185"/>
        <w:gridCol w:w="3826"/>
        <w:gridCol w:w="2464"/>
        <w:gridCol w:w="1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73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hinese herbal injec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ource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pecies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eastAsia" w:ascii="Times New Roman" w:hAnsi="Times New Roman" w:cs="Times New Roman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</w:rPr>
              <w:t>Q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uality control reported? (Y/N)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eastAsia" w:ascii="Times New Roman" w:hAnsi="Times New Roman" w:cs="Times New Roman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hemical analysis reported? (Y/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202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Aid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Guizhou Yibai Pharmaceutical Co., Ltd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Mylabris 1.5g (animal drug), Ginseng Radix Et Rhizoma 50g, Astmgali Radix 100g, Acanthopanacis Senticosi Radix Et Rhizoma Seu Caulis 150g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 20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National Pharmaceutical Standard Z52020236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; 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6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202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Aid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mentioned</w:t>
            </w:r>
          </w:p>
        </w:tc>
        <w:tc>
          <w:tcPr>
            <w:tcW w:w="3826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Mylabris 1.5g (animal drug), Ginseng Radix Et Rhizoma 50g, Astmgali Radix 100g, Acanthopanacis Senticosi Radix Et Rhizoma Seu Caulis 150g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 20g</w:t>
            </w:r>
          </w:p>
        </w:tc>
        <w:tc>
          <w:tcPr>
            <w:tcW w:w="2464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National Pharmaceutical Standard Z52020236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;</w:t>
            </w:r>
          </w:p>
        </w:tc>
        <w:tc>
          <w:tcPr>
            <w:tcW w:w="182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etal202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Compound kushen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Shanxi Zhendong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etal.202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Huangq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Shenwei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icis Semen oil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Z13020999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u etal.2020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highlight w:val="none"/>
                <w:lang w:eastAsia="zh-CN"/>
              </w:rPr>
              <w:t>Huan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qi injec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icis Semen oil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 and Ding 2019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Huangq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icis Semen oil</w:t>
            </w:r>
          </w:p>
        </w:tc>
        <w:tc>
          <w:tcPr>
            <w:tcW w:w="2464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N</w:t>
            </w:r>
          </w:p>
        </w:tc>
        <w:tc>
          <w:tcPr>
            <w:tcW w:w="1821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and Si 2019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Kangai injec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Changbai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sha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Pharmaceutical Co., Ltd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ragali Radix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3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Ginseng Radix Et Rhizoma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100g,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Matrin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 10g (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Chemical medicin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)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Z20026868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 2019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Eshuyou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injec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donopsis Radix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2019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Shenmai injection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ed Ginseng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Radix Ophiopogonis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2018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Aidi injection 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Guizhou Yibai Pharmaceutical Co., Ltd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Mylabris 1.5g (animal drug), Ginseng Radix Et Rhizoma 50g, Astmgali Radix 100g, Acanthopanacis Senticosi Radix Et Rhizoma Seu Caulis 150g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 20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hina lot number</w:t>
            </w:r>
            <w:r>
              <w:rPr>
                <w:rFonts w:hint="eastAsia" w:cs="Times New Roman"/>
                <w:sz w:val="24"/>
                <w:szCs w:val="32"/>
                <w:lang w:val="en-US" w:eastAsia="zh-CN"/>
              </w:rPr>
              <w:t xml:space="preserve">: </w:t>
            </w:r>
            <w:r>
              <w:rPr>
                <w:rFonts w:hint="default" w:cs="Times New Roman"/>
                <w:sz w:val="24"/>
                <w:szCs w:val="32"/>
                <w:vertAlign w:val="baseline"/>
                <w:lang w:val="en-US" w:eastAsia="zh-CN"/>
              </w:rPr>
              <w:t>20150905 and 20161203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 2016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Compound kushen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2017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mpound kushen injec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Shanxi Zhendong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Z14021230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018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Compoun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kushen injection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Shanxi Zhendong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Z1402123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 etal.2016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Huangq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Shenwei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icis Semen oil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hina lot numb</w:t>
            </w:r>
            <w:r>
              <w:rPr>
                <w:rFonts w:hint="eastAsia" w:ascii="Times New Roman" w:hAnsi="Times New Roman" w:cstheme="minorBidi"/>
                <w:sz w:val="28"/>
                <w:szCs w:val="36"/>
                <w:lang w:eastAsia="zh-CN"/>
              </w:rPr>
              <w:t>er</w:t>
            </w:r>
            <w:r>
              <w:rPr>
                <w:rFonts w:hint="eastAsia" w:cstheme="minorBidi"/>
                <w:sz w:val="28"/>
                <w:szCs w:val="36"/>
                <w:lang w:val="en-US" w:eastAsia="zh-CN"/>
              </w:rPr>
              <w:t xml:space="preserve">: </w:t>
            </w:r>
            <w:r>
              <w:rPr>
                <w:rFonts w:hint="default"/>
                <w:sz w:val="28"/>
                <w:szCs w:val="36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sz w:val="28"/>
                <w:szCs w:val="36"/>
                <w:vertAlign w:val="baseline"/>
                <w:lang w:val="en-US" w:eastAsia="zh-CN"/>
              </w:rPr>
              <w:t>0140201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o20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Huangq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icis Semen oil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right="0" w:rightChars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Z23020781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2017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mpound kushen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etal.2019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Aidi injection 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Mylabris 1.5g (animal drug), Ginseng Radix Et Rhizoma 50g, Astmgali Radix 100g, Acanthopanacis Senticosi Radix Et Rhizoma Seu Caulis 150g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 20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 etal.201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Aidi injection 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Mylabris 1.5g (animal drug), Ginseng Radix Et Rhizoma 50g, Astmgali Radix 100g, Acanthopanacis Senticosi Radix Et Rhizoma Seu Caulis 150g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 20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  <w:r>
              <w:rPr>
                <w:rFonts w:hint="eastAsia"/>
                <w:sz w:val="28"/>
                <w:szCs w:val="36"/>
                <w:vertAlign w:val="baseline"/>
                <w:lang w:val="en-US" w:eastAsia="zh-CN"/>
              </w:rPr>
              <w:t>Z52020236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etal.2016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Eshuyou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injec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Z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hejiang Tianrui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Pharmaceutical Co., Ltd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Codonopsis Radix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Astmgali Radix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National Pharmaceutical Standard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H33022270 and H20064312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i etal.201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mpound kushe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 2011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Compound kushe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etal.2020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Shenmai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Zhengda Qingchunbao Pharmaceutical Co., Ltd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;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ed Ginseng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Radix Ophiopogonis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National Pharmaceutical Standar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Z33020019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et al.2019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Compound kushen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t mentioned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etal.2020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Compound kushen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Shanxi Zhendong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 w:eastAsiaTheme="minorEastAsia"/>
                <w:color w:val="A6A6A6" w:themeColor="background1" w:themeShade="A6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National Pharmaceutical Standar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Z14021231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7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et al.2020</w:t>
            </w:r>
          </w:p>
        </w:tc>
        <w:tc>
          <w:tcPr>
            <w:tcW w:w="2068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Compound kushen injection</w:t>
            </w:r>
          </w:p>
        </w:tc>
        <w:tc>
          <w:tcPr>
            <w:tcW w:w="2185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left"/>
              <w:rPr>
                <w:rFonts w:hint="default" w:ascii="Times New Roman" w:hAnsi="Times New Roman" w:cs="Times New Roman"/>
                <w:color w:val="A6A6A6" w:themeColor="background1" w:themeShade="A6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Shanxi Zhendong Pharmaceutical Co.,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Lt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.</w:t>
            </w:r>
          </w:p>
        </w:tc>
        <w:tc>
          <w:tcPr>
            <w:tcW w:w="3826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adix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ophorae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lavescenti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 xml:space="preserve"> 1400g,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Heterosmilacis Rhizoma 60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CN"/>
              </w:rPr>
              <w:t>g</w:t>
            </w:r>
          </w:p>
        </w:tc>
        <w:tc>
          <w:tcPr>
            <w:tcW w:w="246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National Pharmaceutical Standard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Z14021231</w:t>
            </w:r>
          </w:p>
        </w:tc>
        <w:tc>
          <w:tcPr>
            <w:tcW w:w="1821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</w:p>
        </w:tc>
      </w:tr>
    </w:tbl>
    <w:p/>
    <w:p/>
    <w:p/>
    <w:p/>
    <w:p/>
    <w:p/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</w:pPr>
    </w:p>
    <w:p>
      <w:pPr>
        <w:pStyle w:val="2"/>
        <w:numPr>
          <w:ilvl w:val="-1"/>
          <w:numId w:val="0"/>
        </w:numPr>
        <w:ind w:left="0" w:firstLine="0"/>
        <w:rPr>
          <w:lang w:val="en-GB"/>
        </w:rPr>
      </w:pPr>
      <w:r>
        <w:rPr>
          <w:lang w:val="en-GB"/>
        </w:rPr>
        <w:t xml:space="preserve"> </w:t>
      </w:r>
    </w:p>
    <w:p/>
    <w:p/>
    <w:sectPr>
      <w:pgSz w:w="15840" w:h="12240" w:orient="landscape"/>
      <w:pgMar w:top="431" w:right="431" w:bottom="431" w:left="431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3544"/>
        </w:tabs>
        <w:ind w:left="3544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5D2F98A"/>
    <w:multiLevelType w:val="singleLevel"/>
    <w:tmpl w:val="25D2F98A"/>
    <w:lvl w:ilvl="0" w:tentative="0">
      <w:start w:val="25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hZmEyMGM1Y2JiNzYxMWM3MTI2ZmM2MjdiNDdhOGQifQ=="/>
  </w:docVars>
  <w:rsids>
    <w:rsidRoot w:val="7830153C"/>
    <w:rsid w:val="42523469"/>
    <w:rsid w:val="7830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3:24:00Z</dcterms:created>
  <dc:creator>「我」</dc:creator>
  <cp:lastModifiedBy>「我」</cp:lastModifiedBy>
  <dcterms:modified xsi:type="dcterms:W3CDTF">2023-07-11T13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81D018CAD043859279BF791484EE95_11</vt:lpwstr>
  </property>
</Properties>
</file>